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1001"/>
        <w:tblW w:w="10474" w:type="dxa"/>
        <w:tblLayout w:type="fixed"/>
        <w:tblLook w:val="04A0" w:firstRow="1" w:lastRow="0" w:firstColumn="1" w:lastColumn="0" w:noHBand="0" w:noVBand="1"/>
      </w:tblPr>
      <w:tblGrid>
        <w:gridCol w:w="551"/>
        <w:gridCol w:w="728"/>
        <w:gridCol w:w="925"/>
        <w:gridCol w:w="631"/>
        <w:gridCol w:w="769"/>
        <w:gridCol w:w="1026"/>
        <w:gridCol w:w="900"/>
        <w:gridCol w:w="1040"/>
        <w:gridCol w:w="1665"/>
        <w:gridCol w:w="900"/>
        <w:gridCol w:w="1339"/>
      </w:tblGrid>
      <w:tr w:rsidR="00916CF3" w:rsidRPr="00455853" w14:paraId="348975E9" w14:textId="77777777" w:rsidTr="00916CF3">
        <w:trPr>
          <w:trHeight w:val="762"/>
        </w:trPr>
        <w:tc>
          <w:tcPr>
            <w:tcW w:w="10474" w:type="dxa"/>
            <w:gridSpan w:val="11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FAE15DC" w14:textId="60FE478D" w:rsidR="00916CF3" w:rsidRPr="0093505C" w:rsidRDefault="00916CF3" w:rsidP="00916CF3">
            <w:pPr>
              <w:snapToGrid w:val="0"/>
              <w:spacing w:after="0" w:line="240" w:lineRule="auto"/>
              <w:rPr>
                <w:b/>
                <w:color w:val="000000"/>
                <w:sz w:val="21"/>
              </w:rPr>
            </w:pPr>
            <w:r>
              <w:rPr>
                <w:b/>
                <w:color w:val="000000"/>
                <w:sz w:val="21"/>
              </w:rPr>
              <w:t>Supplementary Table</w:t>
            </w:r>
            <w:r w:rsidRPr="0093505C">
              <w:rPr>
                <w:b/>
                <w:color w:val="000000"/>
                <w:sz w:val="21"/>
              </w:rPr>
              <w:t xml:space="preserve"> </w:t>
            </w:r>
            <w:r>
              <w:rPr>
                <w:b/>
                <w:color w:val="000000"/>
                <w:sz w:val="21"/>
              </w:rPr>
              <w:t>2</w:t>
            </w:r>
            <w:r w:rsidRPr="0093505C">
              <w:rPr>
                <w:b/>
                <w:color w:val="000000"/>
                <w:sz w:val="21"/>
              </w:rPr>
              <w:t xml:space="preserve">. </w:t>
            </w:r>
            <w:r w:rsidRPr="00455853">
              <w:rPr>
                <w:rFonts w:eastAsia="DengXian" w:cstheme="minorHAnsi"/>
                <w:color w:val="000000"/>
                <w:sz w:val="21"/>
                <w:szCs w:val="18"/>
                <w:lang w:eastAsia="zh-CN"/>
              </w:rPr>
              <w:t>Additional characteristics</w:t>
            </w:r>
            <w:r w:rsidRPr="0093505C">
              <w:rPr>
                <w:color w:val="000000"/>
                <w:sz w:val="21"/>
              </w:rPr>
              <w:t xml:space="preserve"> of deaf </w:t>
            </w:r>
            <w:r w:rsidRPr="00455853">
              <w:rPr>
                <w:rFonts w:eastAsia="DengXian" w:cstheme="minorHAnsi"/>
                <w:color w:val="000000"/>
                <w:sz w:val="21"/>
                <w:szCs w:val="18"/>
                <w:lang w:eastAsia="zh-CN"/>
              </w:rPr>
              <w:t>participants</w:t>
            </w:r>
            <w:r w:rsidRPr="0093505C">
              <w:rPr>
                <w:color w:val="000000"/>
                <w:sz w:val="21"/>
              </w:rPr>
              <w:t>.</w:t>
            </w:r>
          </w:p>
        </w:tc>
      </w:tr>
      <w:tr w:rsidR="00916CF3" w:rsidRPr="00455853" w14:paraId="19314B93" w14:textId="77777777" w:rsidTr="00916CF3">
        <w:trPr>
          <w:trHeight w:val="762"/>
        </w:trPr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7D2F15" w14:textId="77777777" w:rsidR="00916CF3" w:rsidRPr="0093505C" w:rsidRDefault="00916CF3" w:rsidP="00916CF3">
            <w:pPr>
              <w:snapToGrid w:val="0"/>
              <w:spacing w:after="0" w:line="240" w:lineRule="auto"/>
              <w:jc w:val="center"/>
              <w:rPr>
                <w:b/>
                <w:color w:val="000000"/>
                <w:sz w:val="21"/>
              </w:rPr>
            </w:pPr>
            <w:r w:rsidRPr="00455853">
              <w:rPr>
                <w:rFonts w:eastAsia="DengXian" w:cstheme="minorHAnsi"/>
                <w:b/>
                <w:bCs/>
                <w:color w:val="000000"/>
                <w:sz w:val="21"/>
                <w:szCs w:val="18"/>
              </w:rPr>
              <w:t>Sub no.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3FE64" w14:textId="77777777" w:rsidR="00916CF3" w:rsidRPr="00455853" w:rsidRDefault="00916CF3" w:rsidP="00916CF3">
            <w:pPr>
              <w:snapToGrid w:val="0"/>
              <w:spacing w:after="0" w:line="240" w:lineRule="auto"/>
              <w:jc w:val="center"/>
              <w:rPr>
                <w:rFonts w:eastAsia="DengXian" w:cstheme="minorHAnsi"/>
                <w:b/>
                <w:bCs/>
                <w:color w:val="000000"/>
                <w:sz w:val="21"/>
                <w:szCs w:val="18"/>
              </w:rPr>
            </w:pPr>
            <w:r w:rsidRPr="00455853">
              <w:rPr>
                <w:rFonts w:eastAsia="DengXian" w:cstheme="minorHAnsi"/>
                <w:b/>
                <w:bCs/>
                <w:color w:val="000000"/>
                <w:sz w:val="21"/>
                <w:szCs w:val="18"/>
              </w:rPr>
              <w:t>Age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C2F9EE" w14:textId="77777777" w:rsidR="00916CF3" w:rsidRPr="00455853" w:rsidRDefault="00916CF3" w:rsidP="00916CF3">
            <w:pPr>
              <w:snapToGrid w:val="0"/>
              <w:spacing w:after="0" w:line="240" w:lineRule="auto"/>
              <w:jc w:val="center"/>
              <w:rPr>
                <w:rFonts w:eastAsia="DengXian" w:cstheme="minorHAnsi"/>
                <w:b/>
                <w:bCs/>
                <w:color w:val="000000"/>
                <w:sz w:val="21"/>
                <w:szCs w:val="18"/>
              </w:rPr>
            </w:pPr>
            <w:r w:rsidRPr="00455853">
              <w:rPr>
                <w:rFonts w:eastAsia="DengXian" w:cstheme="minorHAnsi"/>
                <w:b/>
                <w:bCs/>
                <w:color w:val="000000"/>
                <w:sz w:val="21"/>
                <w:szCs w:val="18"/>
              </w:rPr>
              <w:t>Sex</w:t>
            </w:r>
          </w:p>
        </w:tc>
        <w:tc>
          <w:tcPr>
            <w:tcW w:w="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FACA65" w14:textId="77777777" w:rsidR="00916CF3" w:rsidRPr="00455853" w:rsidRDefault="00916CF3" w:rsidP="00916CF3">
            <w:pPr>
              <w:snapToGrid w:val="0"/>
              <w:spacing w:after="0" w:line="240" w:lineRule="auto"/>
              <w:jc w:val="center"/>
              <w:rPr>
                <w:rFonts w:eastAsia="DengXian" w:cstheme="minorHAnsi"/>
                <w:b/>
                <w:bCs/>
                <w:color w:val="000000"/>
                <w:sz w:val="21"/>
                <w:szCs w:val="18"/>
              </w:rPr>
            </w:pPr>
            <w:r w:rsidRPr="00455853">
              <w:rPr>
                <w:rFonts w:eastAsia="DengXian" w:cstheme="minorHAnsi"/>
                <w:b/>
                <w:bCs/>
                <w:color w:val="000000"/>
                <w:sz w:val="21"/>
                <w:szCs w:val="18"/>
              </w:rPr>
              <w:t>Years of education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33619A" w14:textId="77777777" w:rsidR="00916CF3" w:rsidRPr="00455853" w:rsidRDefault="00916CF3" w:rsidP="00916CF3">
            <w:pPr>
              <w:snapToGrid w:val="0"/>
              <w:spacing w:after="0" w:line="240" w:lineRule="auto"/>
              <w:jc w:val="center"/>
              <w:rPr>
                <w:rFonts w:eastAsia="DengXian" w:cstheme="minorHAnsi"/>
                <w:b/>
                <w:bCs/>
                <w:color w:val="000000"/>
                <w:sz w:val="21"/>
                <w:szCs w:val="18"/>
                <w:highlight w:val="yellow"/>
                <w:lang w:eastAsia="zh-CN"/>
              </w:rPr>
            </w:pPr>
            <w:r w:rsidRPr="00455853">
              <w:rPr>
                <w:rFonts w:eastAsia="DengXian" w:cstheme="minorHAnsi"/>
                <w:b/>
                <w:bCs/>
                <w:color w:val="000000"/>
                <w:sz w:val="21"/>
                <w:szCs w:val="18"/>
                <w:lang w:eastAsia="zh-CN"/>
              </w:rPr>
              <w:t>Age of deafness (months)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3433C7" w14:textId="77777777" w:rsidR="00916CF3" w:rsidRPr="00455853" w:rsidRDefault="00916CF3" w:rsidP="00916CF3">
            <w:pPr>
              <w:snapToGrid w:val="0"/>
              <w:spacing w:after="0" w:line="240" w:lineRule="auto"/>
              <w:jc w:val="center"/>
              <w:rPr>
                <w:rFonts w:eastAsia="DengXian" w:cstheme="minorHAnsi"/>
                <w:b/>
                <w:bCs/>
                <w:color w:val="000000"/>
                <w:sz w:val="21"/>
                <w:szCs w:val="18"/>
              </w:rPr>
            </w:pPr>
            <w:r w:rsidRPr="00455853">
              <w:rPr>
                <w:rFonts w:eastAsia="DengXian" w:cstheme="minorHAnsi"/>
                <w:b/>
                <w:bCs/>
                <w:color w:val="000000"/>
                <w:sz w:val="21"/>
                <w:szCs w:val="18"/>
              </w:rPr>
              <w:t>Hearing loss-left ear (dB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B3232D" w14:textId="77777777" w:rsidR="00916CF3" w:rsidRPr="00455853" w:rsidRDefault="00916CF3" w:rsidP="00916CF3">
            <w:pPr>
              <w:snapToGrid w:val="0"/>
              <w:spacing w:after="0" w:line="240" w:lineRule="auto"/>
              <w:jc w:val="center"/>
              <w:rPr>
                <w:rFonts w:eastAsia="DengXian" w:cstheme="minorHAnsi"/>
                <w:b/>
                <w:bCs/>
                <w:color w:val="000000"/>
                <w:sz w:val="21"/>
                <w:szCs w:val="18"/>
              </w:rPr>
            </w:pPr>
            <w:r w:rsidRPr="00455853">
              <w:rPr>
                <w:rFonts w:eastAsia="DengXian" w:cstheme="minorHAnsi"/>
                <w:b/>
                <w:bCs/>
                <w:color w:val="000000"/>
                <w:sz w:val="21"/>
                <w:szCs w:val="18"/>
              </w:rPr>
              <w:t>Hearing loss-right ear (dB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592C91" w14:textId="77777777" w:rsidR="00916CF3" w:rsidRPr="0093505C" w:rsidRDefault="00916CF3" w:rsidP="00916CF3">
            <w:pPr>
              <w:snapToGrid w:val="0"/>
              <w:spacing w:after="0" w:line="240" w:lineRule="auto"/>
              <w:jc w:val="center"/>
              <w:rPr>
                <w:b/>
                <w:color w:val="000000"/>
                <w:sz w:val="21"/>
              </w:rPr>
            </w:pPr>
            <w:r w:rsidRPr="0093505C">
              <w:rPr>
                <w:b/>
                <w:color w:val="000000"/>
                <w:sz w:val="21"/>
              </w:rPr>
              <w:t>Age of sign language acquisition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FB1DC" w14:textId="77777777" w:rsidR="00916CF3" w:rsidRPr="00455853" w:rsidRDefault="00916CF3" w:rsidP="00916CF3">
            <w:pPr>
              <w:snapToGrid w:val="0"/>
              <w:spacing w:after="0" w:line="240" w:lineRule="auto"/>
              <w:jc w:val="center"/>
              <w:rPr>
                <w:rFonts w:eastAsia="DengXian" w:cstheme="minorHAnsi"/>
                <w:b/>
                <w:bCs/>
                <w:color w:val="000000"/>
                <w:sz w:val="21"/>
                <w:szCs w:val="18"/>
                <w:lang w:eastAsia="zh-CN"/>
              </w:rPr>
            </w:pPr>
            <w:r w:rsidRPr="00455853">
              <w:rPr>
                <w:rFonts w:eastAsia="DengXian" w:cstheme="minorHAnsi"/>
                <w:b/>
                <w:bCs/>
                <w:color w:val="000000"/>
                <w:sz w:val="21"/>
                <w:szCs w:val="18"/>
                <w:lang w:eastAsia="zh-CN"/>
              </w:rPr>
              <w:t>Hearing aid u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71B9D" w14:textId="77777777" w:rsidR="00916CF3" w:rsidRPr="00455853" w:rsidRDefault="00916CF3" w:rsidP="00916CF3">
            <w:pPr>
              <w:snapToGrid w:val="0"/>
              <w:spacing w:after="0" w:line="240" w:lineRule="auto"/>
              <w:jc w:val="center"/>
              <w:rPr>
                <w:rFonts w:eastAsia="DengXian" w:cstheme="minorHAnsi"/>
                <w:b/>
                <w:bCs/>
                <w:color w:val="000000"/>
                <w:sz w:val="21"/>
                <w:szCs w:val="18"/>
                <w:lang w:eastAsia="zh-CN"/>
              </w:rPr>
            </w:pPr>
            <w:r w:rsidRPr="00455853">
              <w:rPr>
                <w:rFonts w:eastAsia="DengXian" w:cstheme="minorHAnsi"/>
                <w:b/>
                <w:bCs/>
                <w:color w:val="000000"/>
                <w:sz w:val="21"/>
                <w:szCs w:val="18"/>
                <w:lang w:eastAsia="zh-CN"/>
              </w:rPr>
              <w:t>Age of hearing aid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5B35F1" w14:textId="77777777" w:rsidR="00916CF3" w:rsidRPr="00455853" w:rsidRDefault="00916CF3" w:rsidP="00916CF3">
            <w:pPr>
              <w:snapToGrid w:val="0"/>
              <w:spacing w:after="0" w:line="240" w:lineRule="auto"/>
              <w:jc w:val="center"/>
              <w:rPr>
                <w:rFonts w:eastAsia="DengXian" w:cstheme="minorHAnsi"/>
                <w:b/>
                <w:bCs/>
                <w:color w:val="000000"/>
                <w:sz w:val="21"/>
                <w:szCs w:val="18"/>
                <w:lang w:eastAsia="zh-CN"/>
              </w:rPr>
            </w:pPr>
            <w:r w:rsidRPr="00455853">
              <w:rPr>
                <w:rFonts w:eastAsia="DengXian" w:cstheme="minorHAnsi"/>
                <w:b/>
                <w:bCs/>
                <w:color w:val="000000"/>
                <w:sz w:val="21"/>
                <w:szCs w:val="18"/>
                <w:lang w:eastAsia="zh-CN"/>
              </w:rPr>
              <w:t>Hearing aid use duration (years)</w:t>
            </w:r>
          </w:p>
        </w:tc>
      </w:tr>
      <w:tr w:rsidR="00916CF3" w:rsidRPr="00455853" w14:paraId="67136E31" w14:textId="77777777" w:rsidTr="00916CF3">
        <w:trPr>
          <w:trHeight w:val="277"/>
        </w:trPr>
        <w:tc>
          <w:tcPr>
            <w:tcW w:w="55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04F8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6B45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135B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4301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258FF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3475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5614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4D148F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93505C">
              <w:rPr>
                <w:color w:val="000000"/>
                <w:sz w:val="20"/>
              </w:rPr>
              <w:t>7</w:t>
            </w: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1A7CE1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used in the past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358FCB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CDA203C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  <w:t>14</w:t>
            </w:r>
          </w:p>
        </w:tc>
      </w:tr>
      <w:tr w:rsidR="00916CF3" w:rsidRPr="00455853" w14:paraId="480CF5CA" w14:textId="77777777" w:rsidTr="00916CF3">
        <w:trPr>
          <w:trHeight w:val="277"/>
        </w:trPr>
        <w:tc>
          <w:tcPr>
            <w:tcW w:w="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4A2E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B4A1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7050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6F26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8E697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E3E9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05D6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92B251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93505C">
              <w:rPr>
                <w:color w:val="000000"/>
                <w:sz w:val="20"/>
              </w:rPr>
              <w:t>5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CFA386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uses currently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C0F3D8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5766BC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  <w:t>24</w:t>
            </w:r>
          </w:p>
        </w:tc>
      </w:tr>
      <w:tr w:rsidR="00916CF3" w:rsidRPr="00455853" w14:paraId="45C3B420" w14:textId="77777777" w:rsidTr="00916CF3">
        <w:trPr>
          <w:trHeight w:val="277"/>
        </w:trPr>
        <w:tc>
          <w:tcPr>
            <w:tcW w:w="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28C4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ADA3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1629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1BD5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3744D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711B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0F6C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756A63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93505C">
              <w:rPr>
                <w:color w:val="000000"/>
                <w:sz w:val="20"/>
              </w:rPr>
              <w:t>8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7F5519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used in the past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F06099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B6901F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916CF3" w:rsidRPr="00455853" w14:paraId="62A35E95" w14:textId="77777777" w:rsidTr="00916CF3">
        <w:trPr>
          <w:trHeight w:val="277"/>
        </w:trPr>
        <w:tc>
          <w:tcPr>
            <w:tcW w:w="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18AC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71A7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CE2F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DBF4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E1BA6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7A75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71-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BB76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71-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01795B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93505C">
              <w:rPr>
                <w:color w:val="000000"/>
                <w:sz w:val="20"/>
              </w:rPr>
              <w:t>8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996995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used in the past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744496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 xml:space="preserve">15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77DE9A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  <w:t>0.5</w:t>
            </w:r>
          </w:p>
        </w:tc>
      </w:tr>
      <w:tr w:rsidR="00916CF3" w:rsidRPr="00455853" w14:paraId="03E91BAD" w14:textId="77777777" w:rsidTr="00916CF3">
        <w:trPr>
          <w:trHeight w:val="277"/>
        </w:trPr>
        <w:tc>
          <w:tcPr>
            <w:tcW w:w="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7384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4C51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B690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84CF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3D283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D936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BC91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DAD940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93505C">
              <w:rPr>
                <w:color w:val="000000"/>
                <w:sz w:val="20"/>
              </w:rPr>
              <w:t>8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CD262B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never use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3E291F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BC5A82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16CF3" w:rsidRPr="00455853" w14:paraId="19567883" w14:textId="77777777" w:rsidTr="00916CF3">
        <w:trPr>
          <w:trHeight w:val="277"/>
        </w:trPr>
        <w:tc>
          <w:tcPr>
            <w:tcW w:w="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6549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6628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CEB2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450E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FF205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6BAD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&gt;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BF17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&gt;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C6ADC6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93505C">
              <w:rPr>
                <w:color w:val="000000"/>
                <w:sz w:val="20"/>
              </w:rPr>
              <w:t>10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05454B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never use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402936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79C3B9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16CF3" w:rsidRPr="00455853" w14:paraId="4D50E37D" w14:textId="77777777" w:rsidTr="00916CF3">
        <w:trPr>
          <w:trHeight w:val="277"/>
        </w:trPr>
        <w:tc>
          <w:tcPr>
            <w:tcW w:w="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E713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8133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24F8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14B5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D630E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014D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71-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D27F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71-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5C1EB6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93505C">
              <w:rPr>
                <w:color w:val="000000"/>
                <w:sz w:val="20"/>
              </w:rPr>
              <w:t>9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131E63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used in the past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816F83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 xml:space="preserve">15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9FF399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916CF3" w:rsidRPr="00455853" w14:paraId="1F65EFE6" w14:textId="77777777" w:rsidTr="00916CF3">
        <w:trPr>
          <w:trHeight w:val="277"/>
        </w:trPr>
        <w:tc>
          <w:tcPr>
            <w:tcW w:w="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0103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AF52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D7D2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76DE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60BDA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5E93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&gt;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DF9C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&gt;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B00B9C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93505C">
              <w:rPr>
                <w:color w:val="000000"/>
                <w:sz w:val="20"/>
              </w:rPr>
              <w:t>7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BA3264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never use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2C148C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1D201E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16CF3" w:rsidRPr="00455853" w14:paraId="25510DDC" w14:textId="77777777" w:rsidTr="00916CF3">
        <w:trPr>
          <w:trHeight w:val="277"/>
        </w:trPr>
        <w:tc>
          <w:tcPr>
            <w:tcW w:w="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0B98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932C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C75D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2674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13117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3059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71-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9CDF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71-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3B0F58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93505C">
              <w:rPr>
                <w:color w:val="000000"/>
                <w:sz w:val="20"/>
              </w:rPr>
              <w:t>4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C8983B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uses currently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84F38B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 xml:space="preserve">12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7FC263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  <w:t>11</w:t>
            </w:r>
          </w:p>
        </w:tc>
      </w:tr>
      <w:tr w:rsidR="00916CF3" w:rsidRPr="00455853" w14:paraId="4B97BFCE" w14:textId="77777777" w:rsidTr="00916CF3">
        <w:trPr>
          <w:trHeight w:val="277"/>
        </w:trPr>
        <w:tc>
          <w:tcPr>
            <w:tcW w:w="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65BF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2C67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20FE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853F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7749D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83C0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71-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38FC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71-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9F0C63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93505C">
              <w:rPr>
                <w:color w:val="000000"/>
                <w:sz w:val="20"/>
              </w:rPr>
              <w:t>6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AB20EF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used in the past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1B4B0A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1A8CC9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  <w:t>9</w:t>
            </w:r>
          </w:p>
        </w:tc>
      </w:tr>
      <w:tr w:rsidR="00916CF3" w:rsidRPr="00455853" w14:paraId="4EDC7900" w14:textId="77777777" w:rsidTr="00916CF3">
        <w:trPr>
          <w:trHeight w:val="277"/>
        </w:trPr>
        <w:tc>
          <w:tcPr>
            <w:tcW w:w="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11F0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DE55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3AEC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339E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623F7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A654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B810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A50597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93505C">
              <w:rPr>
                <w:color w:val="000000"/>
                <w:sz w:val="20"/>
              </w:rPr>
              <w:t>7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D47282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uses currently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39BA6C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B188DD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  <w:t>22</w:t>
            </w:r>
          </w:p>
        </w:tc>
      </w:tr>
      <w:tr w:rsidR="00916CF3" w:rsidRPr="00455853" w14:paraId="7FD07CA6" w14:textId="77777777" w:rsidTr="00916CF3">
        <w:trPr>
          <w:trHeight w:val="277"/>
        </w:trPr>
        <w:tc>
          <w:tcPr>
            <w:tcW w:w="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D26F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D992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896E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4788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93505C">
              <w:rPr>
                <w:color w:val="000000"/>
                <w:sz w:val="20"/>
              </w:rPr>
              <w:t>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80EF1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E18F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&gt;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F2A8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&gt;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67EA5A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93505C">
              <w:rPr>
                <w:color w:val="000000"/>
                <w:sz w:val="20"/>
              </w:rPr>
              <w:t>6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9657EE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used in the past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B8527A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 xml:space="preserve">6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40E651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  <w:t>14</w:t>
            </w:r>
          </w:p>
        </w:tc>
      </w:tr>
      <w:tr w:rsidR="00916CF3" w:rsidRPr="00455853" w14:paraId="19E21C96" w14:textId="77777777" w:rsidTr="00916CF3">
        <w:trPr>
          <w:trHeight w:val="277"/>
        </w:trPr>
        <w:tc>
          <w:tcPr>
            <w:tcW w:w="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FA97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70A9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DC56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9A06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8964C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AB56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F841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0FB2C0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93505C">
              <w:rPr>
                <w:color w:val="000000"/>
                <w:sz w:val="20"/>
              </w:rPr>
              <w:t>5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49411F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used in the past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542623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 xml:space="preserve">6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4811DC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916CF3" w:rsidRPr="00455853" w14:paraId="358D0234" w14:textId="77777777" w:rsidTr="00916CF3">
        <w:trPr>
          <w:trHeight w:val="277"/>
        </w:trPr>
        <w:tc>
          <w:tcPr>
            <w:tcW w:w="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5D0B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2B76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3E1D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95C1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2084D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16C3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17CD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58C898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93505C">
              <w:rPr>
                <w:color w:val="000000"/>
                <w:sz w:val="20"/>
              </w:rPr>
              <w:t>8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14671B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never use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C44244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2EDACF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16CF3" w:rsidRPr="00455853" w14:paraId="7705DA0E" w14:textId="77777777" w:rsidTr="00916CF3">
        <w:trPr>
          <w:trHeight w:val="277"/>
        </w:trPr>
        <w:tc>
          <w:tcPr>
            <w:tcW w:w="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57E8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6960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58BA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8AAD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2BDAE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83D8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C1D2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2972A7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93505C">
              <w:rPr>
                <w:color w:val="000000"/>
                <w:sz w:val="20"/>
              </w:rPr>
              <w:t>7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203096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used in the past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F49BA4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03E8C5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916CF3" w:rsidRPr="00455853" w14:paraId="25334F86" w14:textId="77777777" w:rsidTr="00916CF3">
        <w:trPr>
          <w:trHeight w:val="277"/>
        </w:trPr>
        <w:tc>
          <w:tcPr>
            <w:tcW w:w="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3B1B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4391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D377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4223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93505C">
              <w:rPr>
                <w:color w:val="000000"/>
                <w:sz w:val="20"/>
              </w:rPr>
              <w:t>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E249D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6418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A404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74093D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93505C">
              <w:rPr>
                <w:color w:val="000000"/>
                <w:sz w:val="20"/>
              </w:rPr>
              <w:t>5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93568F" w14:textId="77777777" w:rsidR="00916CF3" w:rsidRPr="00455853" w:rsidRDefault="00916CF3" w:rsidP="00916CF3">
            <w:pPr>
              <w:wordWrap w:val="0"/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used sporadically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6C66EC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B51D57" w14:textId="77777777" w:rsidR="00916CF3" w:rsidRPr="00455853" w:rsidRDefault="00916CF3" w:rsidP="00916CF3">
            <w:pPr>
              <w:wordWrap w:val="0"/>
              <w:snapToGrid w:val="0"/>
              <w:spacing w:after="0" w:line="240" w:lineRule="auto"/>
              <w:ind w:right="105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  <w:t>Unknown</w:t>
            </w:r>
          </w:p>
        </w:tc>
      </w:tr>
      <w:tr w:rsidR="00916CF3" w:rsidRPr="00455853" w14:paraId="24C1E4C9" w14:textId="77777777" w:rsidTr="00916CF3">
        <w:trPr>
          <w:trHeight w:val="277"/>
        </w:trPr>
        <w:tc>
          <w:tcPr>
            <w:tcW w:w="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9502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3296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7B8E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F956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630BC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63A1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&gt;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EE56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&gt;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BDFA5B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93505C">
              <w:rPr>
                <w:color w:val="000000"/>
                <w:sz w:val="20"/>
              </w:rPr>
              <w:t>5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3A8034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used in the past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551597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2A45BB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  <w:t>20</w:t>
            </w:r>
          </w:p>
        </w:tc>
      </w:tr>
      <w:tr w:rsidR="00916CF3" w:rsidRPr="00455853" w14:paraId="74CE3C51" w14:textId="77777777" w:rsidTr="00916CF3">
        <w:trPr>
          <w:trHeight w:val="277"/>
        </w:trPr>
        <w:tc>
          <w:tcPr>
            <w:tcW w:w="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C24B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97D3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7F06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EF4F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37346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52DE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&gt;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F406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71-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F3812B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93505C">
              <w:rPr>
                <w:color w:val="000000"/>
                <w:sz w:val="20"/>
              </w:rPr>
              <w:t>5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AF132E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used in the past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7FAD45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26F693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  <w:t>10</w:t>
            </w:r>
          </w:p>
        </w:tc>
      </w:tr>
      <w:tr w:rsidR="00916CF3" w:rsidRPr="00455853" w14:paraId="316BB99B" w14:textId="77777777" w:rsidTr="00916CF3">
        <w:trPr>
          <w:trHeight w:val="277"/>
        </w:trPr>
        <w:tc>
          <w:tcPr>
            <w:tcW w:w="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E43E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D8E4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8FC6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7CD1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A2842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26A6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6A65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989875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93505C">
              <w:rPr>
                <w:color w:val="000000"/>
                <w:sz w:val="20"/>
              </w:rPr>
              <w:t>9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1D8C67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used in the past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A04BB3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84C44D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916CF3" w:rsidRPr="00455853" w14:paraId="2225B241" w14:textId="77777777" w:rsidTr="00916CF3">
        <w:trPr>
          <w:trHeight w:val="277"/>
        </w:trPr>
        <w:tc>
          <w:tcPr>
            <w:tcW w:w="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3DE9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DBE0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FE1D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5AED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C1F60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6137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75CB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C5950F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93505C">
              <w:rPr>
                <w:color w:val="000000"/>
                <w:sz w:val="20"/>
              </w:rPr>
              <w:t>6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F42FA7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uses currently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D4CCEC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C63680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  <w:t>4</w:t>
            </w:r>
          </w:p>
        </w:tc>
      </w:tr>
      <w:tr w:rsidR="00916CF3" w:rsidRPr="00455853" w14:paraId="1A52252F" w14:textId="77777777" w:rsidTr="00916CF3">
        <w:trPr>
          <w:trHeight w:val="277"/>
        </w:trPr>
        <w:tc>
          <w:tcPr>
            <w:tcW w:w="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34B8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26CC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438B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E065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465AC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4F4D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&gt;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1250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&gt;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0382FF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C534BF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never use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85617F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FA245E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16CF3" w:rsidRPr="00455853" w14:paraId="7CCB24F9" w14:textId="77777777" w:rsidTr="00916CF3">
        <w:trPr>
          <w:trHeight w:val="277"/>
        </w:trPr>
        <w:tc>
          <w:tcPr>
            <w:tcW w:w="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394A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B515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C15E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0BB7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339C8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8061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D118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B366F9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8255D1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used in the past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231A54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B5D578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tr w:rsidR="00916CF3" w:rsidRPr="00455853" w14:paraId="651B6DC1" w14:textId="77777777" w:rsidTr="00916CF3">
        <w:trPr>
          <w:trHeight w:val="277"/>
        </w:trPr>
        <w:tc>
          <w:tcPr>
            <w:tcW w:w="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5022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DC94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E466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CD3C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248C4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7C78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71-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C569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&gt;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E7215E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F7CCEB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used in the past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7D2EF0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 xml:space="preserve">9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7E5F51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  <w:t>3</w:t>
            </w:r>
          </w:p>
        </w:tc>
      </w:tr>
      <w:tr w:rsidR="00916CF3" w:rsidRPr="00455853" w14:paraId="7AB82DBC" w14:textId="77777777" w:rsidTr="00916CF3">
        <w:trPr>
          <w:trHeight w:val="277"/>
        </w:trPr>
        <w:tc>
          <w:tcPr>
            <w:tcW w:w="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8251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4B46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7AD9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9612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11611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68BB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71-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D6FA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&gt;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921734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90EC53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never use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C6FC1A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C24405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16CF3" w:rsidRPr="00455853" w14:paraId="207A9FB8" w14:textId="77777777" w:rsidTr="00916CF3">
        <w:trPr>
          <w:trHeight w:val="277"/>
        </w:trPr>
        <w:tc>
          <w:tcPr>
            <w:tcW w:w="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6ECD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585B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93505C">
              <w:rPr>
                <w:color w:val="000000"/>
                <w:sz w:val="20"/>
              </w:rPr>
              <w:t>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8981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E9AA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7E364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5BDA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A2F3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4AF534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ADBD2E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used in the past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3F8021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23337A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  <w:t>10</w:t>
            </w:r>
          </w:p>
        </w:tc>
      </w:tr>
      <w:tr w:rsidR="00916CF3" w:rsidRPr="00455853" w14:paraId="3DE3B156" w14:textId="77777777" w:rsidTr="00916CF3">
        <w:trPr>
          <w:trHeight w:val="277"/>
        </w:trPr>
        <w:tc>
          <w:tcPr>
            <w:tcW w:w="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2BDD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84D8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17DB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E7AD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DBDC0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49C9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9876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71A4AF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C7A1CA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never use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96C8E2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A53B60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16CF3" w:rsidRPr="00455853" w14:paraId="22E2CC0B" w14:textId="77777777" w:rsidTr="00916CF3">
        <w:trPr>
          <w:trHeight w:val="277"/>
        </w:trPr>
        <w:tc>
          <w:tcPr>
            <w:tcW w:w="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F373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805C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0D61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38C7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40256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6120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F832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2A5B65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012B99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used in the past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F27ABA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5B0BDC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  <w:t>4</w:t>
            </w:r>
          </w:p>
        </w:tc>
      </w:tr>
      <w:tr w:rsidR="00916CF3" w:rsidRPr="00455853" w14:paraId="5658E0D5" w14:textId="77777777" w:rsidTr="00916CF3">
        <w:trPr>
          <w:trHeight w:val="277"/>
        </w:trPr>
        <w:tc>
          <w:tcPr>
            <w:tcW w:w="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82A8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5DDF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EAA3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32A6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5F66D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91A1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&gt;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CC1E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&gt;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0973B0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A80A25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used in the past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99F3CD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2AC873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916CF3" w:rsidRPr="00455853" w14:paraId="3E2676D9" w14:textId="77777777" w:rsidTr="00916CF3">
        <w:trPr>
          <w:trHeight w:val="277"/>
        </w:trPr>
        <w:tc>
          <w:tcPr>
            <w:tcW w:w="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62B5D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A5C6A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808E1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96652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735AC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2F82D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&gt;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7B761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&gt;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F62E6B2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390812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never use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F74001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5F394F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16CF3" w:rsidRPr="00455853" w14:paraId="68E9638F" w14:textId="77777777" w:rsidTr="00916CF3">
        <w:trPr>
          <w:trHeight w:val="277"/>
        </w:trPr>
        <w:tc>
          <w:tcPr>
            <w:tcW w:w="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32EE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B4F7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6623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10AD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E8D05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E04B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713D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4E22C0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9807AD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never use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6B4F4B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CDA2C0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16CF3" w:rsidRPr="00455853" w14:paraId="54E6180C" w14:textId="77777777" w:rsidTr="00916CF3">
        <w:trPr>
          <w:trHeight w:val="277"/>
        </w:trPr>
        <w:tc>
          <w:tcPr>
            <w:tcW w:w="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4D8C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E395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77F0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FD7E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D934E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EA95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2866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46BBD3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A087A2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never use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8046F7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2F47E5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16CF3" w:rsidRPr="00455853" w14:paraId="6345D50A" w14:textId="77777777" w:rsidTr="00916CF3">
        <w:trPr>
          <w:trHeight w:val="277"/>
        </w:trPr>
        <w:tc>
          <w:tcPr>
            <w:tcW w:w="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67F1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4B64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EFB5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A4F5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A194F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980F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3F4F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D87497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FDBC37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used in the past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2A7161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 xml:space="preserve">6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4C898E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916CF3" w:rsidRPr="00455853" w14:paraId="29E3C2DB" w14:textId="77777777" w:rsidTr="00916CF3">
        <w:trPr>
          <w:trHeight w:val="277"/>
        </w:trPr>
        <w:tc>
          <w:tcPr>
            <w:tcW w:w="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D347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FAD2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93505C">
              <w:rPr>
                <w:color w:val="000000"/>
                <w:sz w:val="20"/>
              </w:rPr>
              <w:t>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34AF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1B15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3B1B2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D4EE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6B14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6DB616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EF18F9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used in the past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9DDE06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5B76A8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916CF3" w:rsidRPr="00455853" w14:paraId="02518AD2" w14:textId="77777777" w:rsidTr="00916CF3">
        <w:trPr>
          <w:trHeight w:val="277"/>
        </w:trPr>
        <w:tc>
          <w:tcPr>
            <w:tcW w:w="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0B66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189B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AFE6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F03C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1F401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ABC5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8381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8DA4A8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F2B519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uses currently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1A417E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4F6E92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  <w:t>31</w:t>
            </w:r>
          </w:p>
        </w:tc>
      </w:tr>
      <w:tr w:rsidR="00916CF3" w:rsidRPr="00455853" w14:paraId="39426CBE" w14:textId="77777777" w:rsidTr="00916CF3">
        <w:trPr>
          <w:trHeight w:val="277"/>
        </w:trPr>
        <w:tc>
          <w:tcPr>
            <w:tcW w:w="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3B1D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7875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C52F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5F67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DA60B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BF7D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E52D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89F1D6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0F71FD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used in the past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94C92E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F6D47D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4</w:t>
            </w:r>
          </w:p>
        </w:tc>
      </w:tr>
      <w:tr w:rsidR="00916CF3" w:rsidRPr="00455853" w14:paraId="4725D7D8" w14:textId="77777777" w:rsidTr="00916CF3">
        <w:trPr>
          <w:trHeight w:val="277"/>
        </w:trPr>
        <w:tc>
          <w:tcPr>
            <w:tcW w:w="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8ABE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6D12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2169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72C4" w14:textId="77777777" w:rsidR="00916CF3" w:rsidRPr="0093505C" w:rsidRDefault="00916CF3" w:rsidP="00916CF3">
            <w:pPr>
              <w:snapToGrid w:val="0"/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93505C">
              <w:rPr>
                <w:color w:val="000000"/>
                <w:sz w:val="20"/>
              </w:rPr>
              <w:t>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796D4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23BF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&gt;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4355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&gt;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EDF1C4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60B688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used in the past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476070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4B8B25" w14:textId="77777777" w:rsidR="00916CF3" w:rsidRPr="00455853" w:rsidRDefault="00916CF3" w:rsidP="00916CF3">
            <w:pPr>
              <w:wordWrap w:val="0"/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  <w:t>0.5</w:t>
            </w:r>
          </w:p>
        </w:tc>
      </w:tr>
      <w:tr w:rsidR="00916CF3" w:rsidRPr="00455853" w14:paraId="2783A471" w14:textId="77777777" w:rsidTr="00916CF3">
        <w:trPr>
          <w:trHeight w:val="277"/>
        </w:trPr>
        <w:tc>
          <w:tcPr>
            <w:tcW w:w="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454D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478E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EF59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FE3B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5C932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39A4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FE13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471343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BAF4EA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used in the past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1A528D5A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056F17" w14:textId="77777777" w:rsidR="00916CF3" w:rsidRPr="00455853" w:rsidRDefault="00916CF3" w:rsidP="00916CF3">
            <w:pPr>
              <w:wordWrap w:val="0"/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  <w:t>0.5</w:t>
            </w:r>
          </w:p>
        </w:tc>
      </w:tr>
      <w:tr w:rsidR="00916CF3" w:rsidRPr="00455853" w14:paraId="5B08311A" w14:textId="77777777" w:rsidTr="00916CF3">
        <w:trPr>
          <w:trHeight w:val="277"/>
        </w:trPr>
        <w:tc>
          <w:tcPr>
            <w:tcW w:w="5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49DD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4959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BFA9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A6DC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D73869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02F7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8A02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4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2FD451F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5" w:type="dxa"/>
            <w:tcBorders>
              <w:top w:val="nil"/>
            </w:tcBorders>
            <w:shd w:val="clear" w:color="auto" w:fill="auto"/>
            <w:vAlign w:val="center"/>
          </w:tcPr>
          <w:p w14:paraId="69517A4B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never used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75CD8CBF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99D851A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16CF3" w:rsidRPr="00455853" w14:paraId="4A83CD73" w14:textId="77777777" w:rsidTr="00916CF3">
        <w:trPr>
          <w:trHeight w:val="290"/>
        </w:trPr>
        <w:tc>
          <w:tcPr>
            <w:tcW w:w="5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0998B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F674E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ACDD6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774EC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5D349D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82B53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&gt;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2E325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&gt;9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F409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8EBED4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used in the past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3BC8BF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 xml:space="preserve">12 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911949" w14:textId="77777777" w:rsidR="00916CF3" w:rsidRPr="00455853" w:rsidRDefault="00916CF3" w:rsidP="00916CF3">
            <w:pPr>
              <w:snapToGrid w:val="0"/>
              <w:spacing w:after="0" w:line="240" w:lineRule="auto"/>
              <w:jc w:val="right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455853">
              <w:rPr>
                <w:rFonts w:eastAsia="DengXian" w:cstheme="minorHAnsi"/>
                <w:color w:val="000000"/>
                <w:sz w:val="20"/>
                <w:szCs w:val="20"/>
              </w:rPr>
              <w:t>3</w:t>
            </w:r>
          </w:p>
        </w:tc>
      </w:tr>
    </w:tbl>
    <w:p w14:paraId="32830955" w14:textId="77777777" w:rsidR="00916CF3" w:rsidRDefault="00916CF3"/>
    <w:sectPr w:rsidR="00916CF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CF3"/>
    <w:rsid w:val="005058AA"/>
    <w:rsid w:val="00916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16E983"/>
  <w15:chartTrackingRefBased/>
  <w15:docId w15:val="{A48830AA-2BB2-C94D-A130-828F5133E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CF3"/>
    <w:pPr>
      <w:spacing w:line="259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916CF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PT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916CF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PT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916CF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pt-PT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916CF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916CF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916CF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pt-PT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916CF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pt-PT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916CF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pt-PT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916CF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pt-PT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916C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916C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916C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916CF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916CF3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916CF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916CF3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916CF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916CF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916C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916C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916CF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t-PT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916C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916CF3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pt-PT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916CF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16CF3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pt-PT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916CF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916C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916CF3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916C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0</Words>
  <Characters>1838</Characters>
  <Application>Microsoft Office Word</Application>
  <DocSecurity>0</DocSecurity>
  <Lines>15</Lines>
  <Paragraphs>4</Paragraphs>
  <ScaleCrop>false</ScaleCrop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nia A</dc:creator>
  <cp:keywords/>
  <dc:description/>
  <cp:lastModifiedBy>Lénia A</cp:lastModifiedBy>
  <cp:revision>1</cp:revision>
  <dcterms:created xsi:type="dcterms:W3CDTF">2025-02-14T10:40:00Z</dcterms:created>
  <dcterms:modified xsi:type="dcterms:W3CDTF">2025-02-14T10:41:00Z</dcterms:modified>
</cp:coreProperties>
</file>